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80" w:leader="none"/>
        </w:tabs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4. Characteristics of HIV-1-positive patients with or without HAD, divided in a groups with AIDS diagnosis before or after 1991.</w:t>
      </w:r>
    </w:p>
    <w:tbl>
      <w:tblPr>
        <w:tblW w:w="128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5"/>
        <w:gridCol w:w="1871"/>
        <w:gridCol w:w="1727"/>
        <w:gridCol w:w="906"/>
        <w:gridCol w:w="1682"/>
        <w:gridCol w:w="1897"/>
        <w:gridCol w:w="852"/>
      </w:tblGrid>
      <w:tr>
        <w:trPr>
          <w:trHeight w:val="319" w:hRule="atLeast"/>
        </w:trPr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IDS diagnosis ≤ 199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35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IDS diagnosis &gt; 199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</w:tr>
      <w:tr>
        <w:trPr>
          <w:trHeight w:val="623" w:hRule="atLeast"/>
        </w:trPr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s (n=42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s (n=125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s (n=27)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s (n=116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DS diagnosis (year); median (range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7 (1984–1990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8 (1985–1990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5 (1991–2005)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4 (1991–2005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3" w:hRule="atLeast"/>
        </w:trPr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me AIDS to death or start cART (months); median (range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0</w:t>
              <w:softHyphen/>
              <w:t>–75) n=4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0–81) n=11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9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0–114) n=26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0–74) n=1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9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me AIDS to HAD (months); median (range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0–51) n=4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5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–114) n=27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1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,2</w:t>
            </w:r>
          </w:p>
        </w:tc>
      </w:tr>
      <w:tr>
        <w:trPr>
          <w:trHeight w:val="304" w:hRule="atLeast"/>
        </w:trPr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at diagnosis AIDS; average (range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 (23–63) n=4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 (23–59) n=12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8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 (22–55) n=27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 (23–71) n=1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8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623" w:hRule="atLeast"/>
        </w:trPr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D4+ T cell count (cells/µl) at AIDS, median (range)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 (10–540) n=19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 (10–720) n=9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9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 (10–850) n=19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 (7–1,380) n=7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0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.A., not applicable</w:t>
      </w:r>
    </w:p>
    <w:p>
      <w:pPr>
        <w:pStyle w:val="Normal"/>
        <w:tabs>
          <w:tab w:val="clear" w:pos="708"/>
          <w:tab w:val="left" w:pos="180" w:leader="none"/>
        </w:tabs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Mann Whitney test</w:t>
      </w:r>
    </w:p>
    <w:p>
      <w:pPr>
        <w:pStyle w:val="Normal"/>
        <w:tabs>
          <w:tab w:val="clear" w:pos="708"/>
          <w:tab w:val="left" w:pos="180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Time to develop HAD after AIDS diagnosis among the cases was compared to the time from AIDS diagnosis to death or to start cART in the control group</w:t>
      </w:r>
    </w:p>
    <w:p>
      <w:pPr>
        <w:pStyle w:val="Normal"/>
        <w:tabs>
          <w:tab w:val="clear" w:pos="708"/>
          <w:tab w:val="left" w:pos="180" w:leader="none"/>
        </w:tabs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unpaired t test</w:t>
      </w:r>
    </w:p>
    <w:p>
      <w:pPr>
        <w:pStyle w:val="Normal"/>
        <w:tabs>
          <w:tab w:val="clear" w:pos="708"/>
          <w:tab w:val="left" w:pos="180" w:leader="none"/>
        </w:tabs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CD4+ T cell counts within 6 months to the date of AIDS diagnosis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 (Founder Extended);Arial Unicode MS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7:17:00Z</dcterms:created>
  <dc:creator>acvannuenen</dc:creator>
  <dc:description/>
  <dc:language>en-US</dc:language>
  <cp:lastModifiedBy>Seb</cp:lastModifiedBy>
  <dcterms:modified xsi:type="dcterms:W3CDTF">2012-01-04T07:17:00Z</dcterms:modified>
  <cp:revision>2</cp:revision>
  <dc:subject/>
  <dc:title>Table S1</dc:title>
</cp:coreProperties>
</file>